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10A" w:rsidRPr="00004228" w:rsidRDefault="0062610A" w:rsidP="0062610A">
      <w:pPr>
        <w:widowControl w:val="0"/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 w:rsidRPr="00004228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Figure </w:t>
      </w:r>
      <w:r w:rsidR="00004228" w:rsidRPr="00004228">
        <w:rPr>
          <w:rFonts w:ascii="Times New Roman" w:hAnsi="Times New Roman" w:cs="Times New Roman"/>
          <w:b/>
          <w:caps/>
          <w:sz w:val="24"/>
          <w:szCs w:val="24"/>
          <w:lang w:val="en-US"/>
        </w:rPr>
        <w:t>S</w:t>
      </w:r>
      <w:r w:rsidRPr="00004228">
        <w:rPr>
          <w:rFonts w:ascii="Times New Roman" w:hAnsi="Times New Roman" w:cs="Times New Roman"/>
          <w:b/>
          <w:caps/>
          <w:sz w:val="24"/>
          <w:szCs w:val="24"/>
          <w:lang w:val="en-US"/>
        </w:rPr>
        <w:t>1</w:t>
      </w:r>
    </w:p>
    <w:p w:rsidR="0062610A" w:rsidRPr="00004228" w:rsidRDefault="0062610A" w:rsidP="0062610A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62610A" w:rsidRPr="00004228" w:rsidSect="00004228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r w:rsidRPr="00004228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0DDDCB9" wp14:editId="4A69790D">
            <wp:extent cx="6980645" cy="5235484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7065" cy="5262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2610A" w:rsidRPr="00004228" w:rsidRDefault="0062610A" w:rsidP="0062610A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4104"/>
        <w:gridCol w:w="1231"/>
      </w:tblGrid>
      <w:tr w:rsidR="0062610A" w:rsidRPr="00004228" w:rsidTr="00505E80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62610A" w:rsidRPr="00004228" w:rsidRDefault="0062610A" w:rsidP="0000422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004228" w:rsidRPr="00004228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. Fulminant Myocarditis Noninvasive Diagnostic Work-up  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Disease investig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Patients tested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Laboratory work-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17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Biochemical work-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ind w:left="31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giotensin converting enzyme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arcoid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0 (42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T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ypo or hyperthyroid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0 (85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17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Immunological work-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tinuclear autoantibo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ystemic lupus erythematosus</w:t>
            </w:r>
          </w:p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Idiopathic inflammatory myositis</w:t>
            </w:r>
          </w:p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Other connective tissue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7 (100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ti-DNA auto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ystemic lupus erythematos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2 (89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ti-ENA autoantibod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ystemic lupus erythematosus</w:t>
            </w:r>
          </w:p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Idiopathic inflammatory myositis</w:t>
            </w:r>
          </w:p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Other connective tissue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9 (83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ti-tissue autoantibodies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Other connective tissue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7 (15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 xml:space="preserve">Myositis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immunodot</w:t>
            </w:r>
            <w:proofErr w:type="spellEnd"/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Idiopathic inflammatory myos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9 (19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 xml:space="preserve">Systemic sclerosis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immunodot</w:t>
            </w:r>
            <w:proofErr w:type="spellEnd"/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ystemic sclerosis and RNA polymerase III-associ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11 (23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ti-CCP autoantibodies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Rheumatoid arthr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CA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CA-associated vascul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2 (89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 xml:space="preserve">Antiphospholipid autoantibodies 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tiphospholipid syndro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13 (2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Lupus anticoagulant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ntiphospholipid syndro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6 (13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</w:rPr>
            </w:pPr>
            <w:r w:rsidRPr="00004228">
              <w:rPr>
                <w:rFonts w:ascii="Times New Roman" w:hAnsi="Times New Roman" w:cs="Times New Roman"/>
              </w:rPr>
              <w:t xml:space="preserve">Complement fraction 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ystemic lupus erythematos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1 (87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lastRenderedPageBreak/>
              <w:t>Gammaglobulins</w:t>
            </w:r>
            <w:proofErr w:type="spellEnd"/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arcoidosis, connective tissue diseases, amyloidosis, common variable immunodeficiency, Clarkso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0 (64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Eosinophils 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yper eosinophilic syndrome and other eosinophilia-mediated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7 (100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174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Infectious work-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Viruses screening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Viral serologies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Parvovirus B19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Parvovirus B19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18 (3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Epstein-Barr Virus (EB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EB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1 (66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Cytomegalovirus (CM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CM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1 (66)</w:t>
            </w:r>
          </w:p>
        </w:tc>
      </w:tr>
      <w:tr w:rsidR="0062610A" w:rsidRPr="00004228" w:rsidTr="00505E80">
        <w:trPr>
          <w:trHeight w:val="462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Varicella Zoster Virus (VZ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VZ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6 (13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erpes Simplex Virus (HS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S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11 (23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uman Herpes Virus 8 (HHV8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 xml:space="preserve">HHV8-related myocarditis,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Castleman</w:t>
            </w:r>
            <w:proofErr w:type="spellEnd"/>
            <w:r w:rsidRPr="00004228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13 (2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uman Immunodeficiency Virus (HI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I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1 (87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uman T cell leukemia/lymphoma virus type 1 (HTLV-1)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 xml:space="preserve">HTLV-1-related myocarditis,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Strongyloides</w:t>
            </w:r>
            <w:proofErr w:type="spellEnd"/>
            <w:r w:rsidRPr="0000422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Stercoralis</w:t>
            </w:r>
            <w:proofErr w:type="spellEnd"/>
            <w:r w:rsidRPr="0000422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hyperinfec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3 (49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epatitis A Virus (HA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A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8 (60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epatitis B Virus (HB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 xml:space="preserve">HBV-related myocarditis,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periarteritis</w:t>
            </w:r>
            <w:proofErr w:type="spellEnd"/>
            <w:r w:rsidRPr="0000422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nodos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3 (91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epatitis C Virus (HC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 xml:space="preserve">HCV-related myocarditis, </w:t>
            </w: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cryoglobulinemia</w:t>
            </w:r>
            <w:proofErr w:type="spellEnd"/>
            <w:r w:rsidRPr="00004228">
              <w:rPr>
                <w:rFonts w:ascii="Times New Roman" w:hAnsi="Times New Roman" w:cs="Times New Roman"/>
                <w:lang w:val="en-US"/>
              </w:rPr>
              <w:t>-associated vascul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3 (91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Viral PCR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lastRenderedPageBreak/>
              <w:t>Respiratory viruses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Influenza-related myocarditis, coronavirus-related myocarditis, enterovirus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7 (79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Parvovirus B19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Parvovirus B19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5 (43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Enteroviruses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Enterovirus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1 (45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Epstein-Barr Virus (EB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EB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6 (76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Cytomegalovirus (CM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CM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8 (81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Varicella Zona Virus (VZ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VZ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10 (21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erpes Simplex Virus (HSV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SV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1 (66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uman Herpes Virus 6 (HHV6)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HHV6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3 (70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599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denoviruses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denovirus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4 (51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Bacteria screening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egionella </w:t>
            </w:r>
            <w:proofErr w:type="spellStart"/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pneumophila</w:t>
            </w:r>
            <w:proofErr w:type="spellEnd"/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Legionella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2 (6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Chlamydia pneumonia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Chlamydiae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2 (6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Mycoplasma pneumonia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Mycoplasma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1 (66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Coxiella</w:t>
            </w:r>
            <w:proofErr w:type="spellEnd"/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burnetii</w:t>
            </w:r>
            <w:proofErr w:type="spellEnd"/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Q fever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2 (6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Brucellosis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Brucellosis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Bartonella</w:t>
            </w:r>
            <w:proofErr w:type="spellEnd"/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4228">
              <w:rPr>
                <w:rFonts w:ascii="Times New Roman" w:hAnsi="Times New Roman" w:cs="Times New Roman"/>
                <w:lang w:val="en-US"/>
              </w:rPr>
              <w:t>Bartonella</w:t>
            </w:r>
            <w:proofErr w:type="spellEnd"/>
            <w:r w:rsidRPr="00004228">
              <w:rPr>
                <w:rFonts w:ascii="Times New Roman" w:hAnsi="Times New Roman" w:cs="Times New Roman"/>
                <w:lang w:val="en-US"/>
              </w:rPr>
              <w:t>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 (4)</w:t>
            </w:r>
          </w:p>
        </w:tc>
      </w:tr>
      <w:tr w:rsidR="0062610A" w:rsidRPr="00004228" w:rsidTr="00505E80">
        <w:trPr>
          <w:trHeight w:val="6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Borrelia</w:t>
            </w:r>
            <w:proofErr w:type="spellEnd"/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burgdorferi</w:t>
            </w:r>
            <w:proofErr w:type="spellEnd"/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Lyme’s disease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2 (68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4228">
              <w:rPr>
                <w:rFonts w:ascii="Times New Roman" w:hAnsi="Times New Roman" w:cs="Times New Roman"/>
                <w:i/>
                <w:iCs/>
                <w:lang w:val="en-US"/>
              </w:rPr>
              <w:t>Treponema pallidum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yphilis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27 (57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457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Leptospirosis</w:t>
            </w:r>
          </w:p>
        </w:tc>
        <w:tc>
          <w:tcPr>
            <w:tcW w:w="0" w:type="auto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Leptospirosis-related my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9 (19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xoplasma </w:t>
            </w:r>
            <w:proofErr w:type="spellStart"/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gondi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Toxoplasma-related myocardit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1 (66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17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Imaging work-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6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Coronary angiography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1 (66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6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Full-body CT scan exam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drenal gland tumor or atrophy</w:t>
            </w:r>
          </w:p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Interstitial lung disease</w:t>
            </w:r>
          </w:p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Vein or artery stenosis or thrombosis</w:t>
            </w:r>
          </w:p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lastRenderedPageBreak/>
              <w:t>Lymph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lastRenderedPageBreak/>
              <w:t>25 (53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176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228">
              <w:rPr>
                <w:rFonts w:ascii="Times New Roman" w:hAnsi="Times New Roman" w:cs="Times New Roman"/>
                <w:b/>
                <w:bCs/>
                <w:lang w:val="en-US"/>
              </w:rPr>
              <w:t>Pathology work-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610A" w:rsidRPr="00004228" w:rsidTr="00505E80">
        <w:trPr>
          <w:trHeight w:val="762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6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Accessory salivary gland biopsy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arcoidosis and amyloid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</w:tr>
      <w:tr w:rsidR="0062610A" w:rsidRPr="00004228" w:rsidTr="00505E8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ind w:left="316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Skin biopsy</w:t>
            </w:r>
          </w:p>
        </w:tc>
        <w:tc>
          <w:tcPr>
            <w:tcW w:w="0" w:type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Vasculitis, antiphospholipid syndro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2610A" w:rsidRPr="00004228" w:rsidRDefault="0062610A" w:rsidP="00505E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2610A" w:rsidRPr="00254EFA" w:rsidTr="00505E80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62610A" w:rsidRPr="00254EFA" w:rsidRDefault="0062610A" w:rsidP="00505E8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4228">
              <w:rPr>
                <w:rFonts w:ascii="Times New Roman" w:hAnsi="Times New Roman" w:cs="Times New Roman"/>
              </w:rPr>
              <w:t xml:space="preserve">Abbreviations: TSH, thyroid stimulating hormone; DNA, </w:t>
            </w:r>
            <w:proofErr w:type="spellStart"/>
            <w:r w:rsidRPr="00004228">
              <w:rPr>
                <w:rFonts w:ascii="Times New Roman" w:hAnsi="Times New Roman" w:cs="Times New Roman"/>
              </w:rPr>
              <w:t>desoxyribonucleic</w:t>
            </w:r>
            <w:proofErr w:type="spellEnd"/>
            <w:r w:rsidRPr="00004228">
              <w:rPr>
                <w:rFonts w:ascii="Times New Roman" w:hAnsi="Times New Roman" w:cs="Times New Roman"/>
              </w:rPr>
              <w:t xml:space="preserve"> acid; ENA, extractable nuclear antigen; CCP, cyclic </w:t>
            </w:r>
            <w:proofErr w:type="spellStart"/>
            <w:r w:rsidRPr="00004228">
              <w:rPr>
                <w:rFonts w:ascii="Times New Roman" w:hAnsi="Times New Roman" w:cs="Times New Roman"/>
              </w:rPr>
              <w:t>citrullinated</w:t>
            </w:r>
            <w:proofErr w:type="spellEnd"/>
            <w:r w:rsidRPr="00004228">
              <w:rPr>
                <w:rFonts w:ascii="Times New Roman" w:hAnsi="Times New Roman" w:cs="Times New Roman"/>
              </w:rPr>
              <w:t xml:space="preserve"> peptide; ANCA, </w:t>
            </w:r>
            <w:proofErr w:type="spellStart"/>
            <w:r w:rsidRPr="00004228">
              <w:rPr>
                <w:rFonts w:ascii="Times New Roman" w:hAnsi="Times New Roman" w:cs="Times New Roman"/>
              </w:rPr>
              <w:t>antineutrophil</w:t>
            </w:r>
            <w:proofErr w:type="spellEnd"/>
            <w:r w:rsidRPr="00004228">
              <w:rPr>
                <w:rFonts w:ascii="Times New Roman" w:hAnsi="Times New Roman" w:cs="Times New Roman"/>
              </w:rPr>
              <w:t xml:space="preserve"> cytoplasmic antibodies; PCR, polymerase </w:t>
            </w:r>
            <w:proofErr w:type="spellStart"/>
            <w:r w:rsidRPr="00004228">
              <w:rPr>
                <w:rFonts w:ascii="Times New Roman" w:hAnsi="Times New Roman" w:cs="Times New Roman"/>
              </w:rPr>
              <w:t>chain</w:t>
            </w:r>
            <w:proofErr w:type="spellEnd"/>
            <w:r w:rsidRPr="00004228">
              <w:rPr>
                <w:rFonts w:ascii="Times New Roman" w:hAnsi="Times New Roman" w:cs="Times New Roman"/>
              </w:rPr>
              <w:t xml:space="preserve"> reaction; CT, computed tomography. </w:t>
            </w:r>
            <w:r w:rsidRPr="00004228">
              <w:rPr>
                <w:rFonts w:ascii="Times New Roman" w:hAnsi="Times New Roman" w:cs="Times New Roman"/>
                <w:lang w:val="en-US"/>
              </w:rPr>
              <w:t>Continuous variables are expressed as median [interquartile range]; categorical variables are expressed as No. (%).</w:t>
            </w:r>
            <w:r w:rsidRPr="00254EF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62610A" w:rsidRPr="00254EFA" w:rsidRDefault="0062610A" w:rsidP="00505E8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610A" w:rsidRPr="00254EFA" w:rsidTr="00505E80">
        <w:trPr>
          <w:trHeight w:val="20"/>
        </w:trPr>
        <w:tc>
          <w:tcPr>
            <w:tcW w:w="0" w:type="auto"/>
          </w:tcPr>
          <w:p w:rsidR="0062610A" w:rsidRPr="00254EFA" w:rsidRDefault="0062610A" w:rsidP="00505E80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62610A" w:rsidRPr="00254EFA" w:rsidRDefault="0062610A" w:rsidP="00505E80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62610A" w:rsidRPr="00254EFA" w:rsidRDefault="0062610A" w:rsidP="0062610A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2610A" w:rsidRPr="00254EFA" w:rsidRDefault="0062610A" w:rsidP="0062610A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0CEC" w:rsidRDefault="00350CEC"/>
    <w:sectPr w:rsidR="00350CEC" w:rsidSect="00004228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10A"/>
    <w:rsid w:val="00000E32"/>
    <w:rsid w:val="00001404"/>
    <w:rsid w:val="00003145"/>
    <w:rsid w:val="00003331"/>
    <w:rsid w:val="000035EB"/>
    <w:rsid w:val="00004228"/>
    <w:rsid w:val="00005A65"/>
    <w:rsid w:val="0000642C"/>
    <w:rsid w:val="00007222"/>
    <w:rsid w:val="000109F5"/>
    <w:rsid w:val="000128BA"/>
    <w:rsid w:val="00012DA2"/>
    <w:rsid w:val="00012F52"/>
    <w:rsid w:val="00013049"/>
    <w:rsid w:val="0001355A"/>
    <w:rsid w:val="00014584"/>
    <w:rsid w:val="00015687"/>
    <w:rsid w:val="00015B52"/>
    <w:rsid w:val="00015E3E"/>
    <w:rsid w:val="00016149"/>
    <w:rsid w:val="0001640F"/>
    <w:rsid w:val="00016767"/>
    <w:rsid w:val="00020A86"/>
    <w:rsid w:val="00022AE6"/>
    <w:rsid w:val="00025728"/>
    <w:rsid w:val="0002672F"/>
    <w:rsid w:val="00026C51"/>
    <w:rsid w:val="00026FA6"/>
    <w:rsid w:val="000275A3"/>
    <w:rsid w:val="0002782A"/>
    <w:rsid w:val="00030A1C"/>
    <w:rsid w:val="00030E52"/>
    <w:rsid w:val="00032041"/>
    <w:rsid w:val="000328B6"/>
    <w:rsid w:val="00033E0E"/>
    <w:rsid w:val="00034699"/>
    <w:rsid w:val="00034B38"/>
    <w:rsid w:val="00036332"/>
    <w:rsid w:val="000409DB"/>
    <w:rsid w:val="0004110A"/>
    <w:rsid w:val="00043A2A"/>
    <w:rsid w:val="00043CCC"/>
    <w:rsid w:val="00044BDF"/>
    <w:rsid w:val="00045A0D"/>
    <w:rsid w:val="00046211"/>
    <w:rsid w:val="00050A30"/>
    <w:rsid w:val="00051B6C"/>
    <w:rsid w:val="000524A6"/>
    <w:rsid w:val="0005297C"/>
    <w:rsid w:val="00053F08"/>
    <w:rsid w:val="00055123"/>
    <w:rsid w:val="00060BF8"/>
    <w:rsid w:val="00063574"/>
    <w:rsid w:val="0006433F"/>
    <w:rsid w:val="0006507F"/>
    <w:rsid w:val="0006509A"/>
    <w:rsid w:val="000650EA"/>
    <w:rsid w:val="00065CC5"/>
    <w:rsid w:val="000670C5"/>
    <w:rsid w:val="00067DFB"/>
    <w:rsid w:val="000701F6"/>
    <w:rsid w:val="00070D01"/>
    <w:rsid w:val="00071123"/>
    <w:rsid w:val="0007363F"/>
    <w:rsid w:val="00073B7A"/>
    <w:rsid w:val="00074EE5"/>
    <w:rsid w:val="000750DE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879E9"/>
    <w:rsid w:val="000900A1"/>
    <w:rsid w:val="0009051A"/>
    <w:rsid w:val="000905F8"/>
    <w:rsid w:val="00091063"/>
    <w:rsid w:val="0009199B"/>
    <w:rsid w:val="00093F67"/>
    <w:rsid w:val="00093FE4"/>
    <w:rsid w:val="00095545"/>
    <w:rsid w:val="00095B7C"/>
    <w:rsid w:val="00096035"/>
    <w:rsid w:val="000978A5"/>
    <w:rsid w:val="000979DD"/>
    <w:rsid w:val="000A0412"/>
    <w:rsid w:val="000A098F"/>
    <w:rsid w:val="000A2E85"/>
    <w:rsid w:val="000A3AC2"/>
    <w:rsid w:val="000A6290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EAF"/>
    <w:rsid w:val="000B5FAE"/>
    <w:rsid w:val="000B75BE"/>
    <w:rsid w:val="000B7817"/>
    <w:rsid w:val="000C0F56"/>
    <w:rsid w:val="000C3DEB"/>
    <w:rsid w:val="000C4168"/>
    <w:rsid w:val="000C4190"/>
    <w:rsid w:val="000C44A9"/>
    <w:rsid w:val="000C46F1"/>
    <w:rsid w:val="000C5A40"/>
    <w:rsid w:val="000C662C"/>
    <w:rsid w:val="000D1A0A"/>
    <w:rsid w:val="000D261D"/>
    <w:rsid w:val="000D3452"/>
    <w:rsid w:val="000D4264"/>
    <w:rsid w:val="000D7B59"/>
    <w:rsid w:val="000E00CD"/>
    <w:rsid w:val="000E12FC"/>
    <w:rsid w:val="000E23D0"/>
    <w:rsid w:val="000E5D28"/>
    <w:rsid w:val="000F0381"/>
    <w:rsid w:val="000F0F15"/>
    <w:rsid w:val="000F17C0"/>
    <w:rsid w:val="000F1AC1"/>
    <w:rsid w:val="000F2837"/>
    <w:rsid w:val="000F457D"/>
    <w:rsid w:val="000F4AA5"/>
    <w:rsid w:val="000F5D2D"/>
    <w:rsid w:val="000F686C"/>
    <w:rsid w:val="00100853"/>
    <w:rsid w:val="00101F65"/>
    <w:rsid w:val="00102A49"/>
    <w:rsid w:val="00103CFC"/>
    <w:rsid w:val="00104816"/>
    <w:rsid w:val="00110E92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A61"/>
    <w:rsid w:val="00130D3F"/>
    <w:rsid w:val="001311F7"/>
    <w:rsid w:val="00131CF0"/>
    <w:rsid w:val="00134D77"/>
    <w:rsid w:val="00134E67"/>
    <w:rsid w:val="00135F15"/>
    <w:rsid w:val="00136E65"/>
    <w:rsid w:val="00140EAE"/>
    <w:rsid w:val="00141582"/>
    <w:rsid w:val="001421A7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02D"/>
    <w:rsid w:val="00156814"/>
    <w:rsid w:val="00157AF2"/>
    <w:rsid w:val="00160F6A"/>
    <w:rsid w:val="0016140E"/>
    <w:rsid w:val="00162DB7"/>
    <w:rsid w:val="00163137"/>
    <w:rsid w:val="00164546"/>
    <w:rsid w:val="0016470C"/>
    <w:rsid w:val="00165266"/>
    <w:rsid w:val="00165308"/>
    <w:rsid w:val="00165422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276B"/>
    <w:rsid w:val="00184E95"/>
    <w:rsid w:val="00185209"/>
    <w:rsid w:val="00185458"/>
    <w:rsid w:val="00186B63"/>
    <w:rsid w:val="00186C02"/>
    <w:rsid w:val="0019004F"/>
    <w:rsid w:val="00190F10"/>
    <w:rsid w:val="00191272"/>
    <w:rsid w:val="00191364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6D3"/>
    <w:rsid w:val="001B5C16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241B"/>
    <w:rsid w:val="001D3D0E"/>
    <w:rsid w:val="001D4104"/>
    <w:rsid w:val="001D4276"/>
    <w:rsid w:val="001D4750"/>
    <w:rsid w:val="001D47EA"/>
    <w:rsid w:val="001D4D64"/>
    <w:rsid w:val="001D628C"/>
    <w:rsid w:val="001D65BD"/>
    <w:rsid w:val="001D7642"/>
    <w:rsid w:val="001D7C61"/>
    <w:rsid w:val="001E1204"/>
    <w:rsid w:val="001E1E4E"/>
    <w:rsid w:val="001E2701"/>
    <w:rsid w:val="001E2F15"/>
    <w:rsid w:val="001E30B4"/>
    <w:rsid w:val="001E5E64"/>
    <w:rsid w:val="001E628E"/>
    <w:rsid w:val="001E6540"/>
    <w:rsid w:val="001E6F68"/>
    <w:rsid w:val="001E742A"/>
    <w:rsid w:val="001F1AC1"/>
    <w:rsid w:val="001F271F"/>
    <w:rsid w:val="001F5675"/>
    <w:rsid w:val="001F590F"/>
    <w:rsid w:val="001F5B51"/>
    <w:rsid w:val="001F5E32"/>
    <w:rsid w:val="001F615F"/>
    <w:rsid w:val="001F62AB"/>
    <w:rsid w:val="001F652D"/>
    <w:rsid w:val="001F6CB6"/>
    <w:rsid w:val="001F72C6"/>
    <w:rsid w:val="001F7A82"/>
    <w:rsid w:val="00200CE5"/>
    <w:rsid w:val="00200E0F"/>
    <w:rsid w:val="002010DF"/>
    <w:rsid w:val="00202145"/>
    <w:rsid w:val="00202345"/>
    <w:rsid w:val="00202A4D"/>
    <w:rsid w:val="00203DC8"/>
    <w:rsid w:val="00204988"/>
    <w:rsid w:val="00204C1B"/>
    <w:rsid w:val="00205778"/>
    <w:rsid w:val="0021139D"/>
    <w:rsid w:val="00211E5D"/>
    <w:rsid w:val="0021255D"/>
    <w:rsid w:val="0021256C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473A"/>
    <w:rsid w:val="00226D26"/>
    <w:rsid w:val="00226FE1"/>
    <w:rsid w:val="0023084A"/>
    <w:rsid w:val="00232511"/>
    <w:rsid w:val="00232A5A"/>
    <w:rsid w:val="002330A2"/>
    <w:rsid w:val="00234A6F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675A"/>
    <w:rsid w:val="00251C6D"/>
    <w:rsid w:val="00251CDB"/>
    <w:rsid w:val="002526C0"/>
    <w:rsid w:val="00252F1C"/>
    <w:rsid w:val="00256829"/>
    <w:rsid w:val="00257BDB"/>
    <w:rsid w:val="00260396"/>
    <w:rsid w:val="00260887"/>
    <w:rsid w:val="00262367"/>
    <w:rsid w:val="00262445"/>
    <w:rsid w:val="00264539"/>
    <w:rsid w:val="00264809"/>
    <w:rsid w:val="00264A15"/>
    <w:rsid w:val="002657E9"/>
    <w:rsid w:val="002665B2"/>
    <w:rsid w:val="0026794A"/>
    <w:rsid w:val="00267DE6"/>
    <w:rsid w:val="00270E3C"/>
    <w:rsid w:val="002718AC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2EC5"/>
    <w:rsid w:val="002A4336"/>
    <w:rsid w:val="002A47E7"/>
    <w:rsid w:val="002A5267"/>
    <w:rsid w:val="002A755E"/>
    <w:rsid w:val="002A7A0D"/>
    <w:rsid w:val="002B0186"/>
    <w:rsid w:val="002B13C7"/>
    <w:rsid w:val="002B166C"/>
    <w:rsid w:val="002B1D56"/>
    <w:rsid w:val="002B2F67"/>
    <w:rsid w:val="002B303A"/>
    <w:rsid w:val="002B354B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1D8D"/>
    <w:rsid w:val="002C2113"/>
    <w:rsid w:val="002C23A2"/>
    <w:rsid w:val="002C2C2E"/>
    <w:rsid w:val="002C2D21"/>
    <w:rsid w:val="002C31DF"/>
    <w:rsid w:val="002C344C"/>
    <w:rsid w:val="002C4D67"/>
    <w:rsid w:val="002C4E3B"/>
    <w:rsid w:val="002C500C"/>
    <w:rsid w:val="002C5158"/>
    <w:rsid w:val="002C5226"/>
    <w:rsid w:val="002C5D55"/>
    <w:rsid w:val="002C6531"/>
    <w:rsid w:val="002C6DB8"/>
    <w:rsid w:val="002D013E"/>
    <w:rsid w:val="002D0759"/>
    <w:rsid w:val="002D0BAF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4C71"/>
    <w:rsid w:val="002E6045"/>
    <w:rsid w:val="002E6F3D"/>
    <w:rsid w:val="002E7214"/>
    <w:rsid w:val="002E7280"/>
    <w:rsid w:val="002F0035"/>
    <w:rsid w:val="002F01CA"/>
    <w:rsid w:val="002F0A05"/>
    <w:rsid w:val="002F0FF1"/>
    <w:rsid w:val="002F4BC9"/>
    <w:rsid w:val="002F51EA"/>
    <w:rsid w:val="002F68C8"/>
    <w:rsid w:val="002F77F7"/>
    <w:rsid w:val="0030223D"/>
    <w:rsid w:val="003038AF"/>
    <w:rsid w:val="00304968"/>
    <w:rsid w:val="00304DEB"/>
    <w:rsid w:val="00306CA3"/>
    <w:rsid w:val="00311ACC"/>
    <w:rsid w:val="003127DA"/>
    <w:rsid w:val="00312DF2"/>
    <w:rsid w:val="00313E00"/>
    <w:rsid w:val="003160D1"/>
    <w:rsid w:val="00316909"/>
    <w:rsid w:val="00317252"/>
    <w:rsid w:val="0032025B"/>
    <w:rsid w:val="00322833"/>
    <w:rsid w:val="00323D0D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BA"/>
    <w:rsid w:val="003504C5"/>
    <w:rsid w:val="00350CEC"/>
    <w:rsid w:val="003523A4"/>
    <w:rsid w:val="00352B6E"/>
    <w:rsid w:val="0035371D"/>
    <w:rsid w:val="00356598"/>
    <w:rsid w:val="0036055B"/>
    <w:rsid w:val="00360CCA"/>
    <w:rsid w:val="00361AD0"/>
    <w:rsid w:val="003622CC"/>
    <w:rsid w:val="00362F9A"/>
    <w:rsid w:val="00365629"/>
    <w:rsid w:val="003659B9"/>
    <w:rsid w:val="00366D74"/>
    <w:rsid w:val="003677CA"/>
    <w:rsid w:val="00367EE6"/>
    <w:rsid w:val="00370382"/>
    <w:rsid w:val="0037039B"/>
    <w:rsid w:val="003720D9"/>
    <w:rsid w:val="0037251D"/>
    <w:rsid w:val="00373241"/>
    <w:rsid w:val="00373994"/>
    <w:rsid w:val="003751C5"/>
    <w:rsid w:val="003763F5"/>
    <w:rsid w:val="00376781"/>
    <w:rsid w:val="00380793"/>
    <w:rsid w:val="003815B1"/>
    <w:rsid w:val="003819A5"/>
    <w:rsid w:val="003823DB"/>
    <w:rsid w:val="00382876"/>
    <w:rsid w:val="00382F71"/>
    <w:rsid w:val="003839DC"/>
    <w:rsid w:val="00383A7F"/>
    <w:rsid w:val="0038445C"/>
    <w:rsid w:val="003869A3"/>
    <w:rsid w:val="00386E34"/>
    <w:rsid w:val="003875F4"/>
    <w:rsid w:val="003917F9"/>
    <w:rsid w:val="00391948"/>
    <w:rsid w:val="00391A99"/>
    <w:rsid w:val="00391D78"/>
    <w:rsid w:val="00392137"/>
    <w:rsid w:val="003928DB"/>
    <w:rsid w:val="00394226"/>
    <w:rsid w:val="00394BF1"/>
    <w:rsid w:val="00394C73"/>
    <w:rsid w:val="003A08DE"/>
    <w:rsid w:val="003A2085"/>
    <w:rsid w:val="003A25F9"/>
    <w:rsid w:val="003A2B0E"/>
    <w:rsid w:val="003A3917"/>
    <w:rsid w:val="003A4AF3"/>
    <w:rsid w:val="003A4C83"/>
    <w:rsid w:val="003B21F2"/>
    <w:rsid w:val="003B23C5"/>
    <w:rsid w:val="003B344F"/>
    <w:rsid w:val="003B4EDF"/>
    <w:rsid w:val="003B57B1"/>
    <w:rsid w:val="003B6ED0"/>
    <w:rsid w:val="003B70A1"/>
    <w:rsid w:val="003B7674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077"/>
    <w:rsid w:val="003C5178"/>
    <w:rsid w:val="003C52C2"/>
    <w:rsid w:val="003C5755"/>
    <w:rsid w:val="003C7E36"/>
    <w:rsid w:val="003D0856"/>
    <w:rsid w:val="003D26CC"/>
    <w:rsid w:val="003D475A"/>
    <w:rsid w:val="003D5C47"/>
    <w:rsid w:val="003D5F66"/>
    <w:rsid w:val="003D6B8C"/>
    <w:rsid w:val="003D6EEB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4AA"/>
    <w:rsid w:val="003F5D17"/>
    <w:rsid w:val="003F5E64"/>
    <w:rsid w:val="003F61A3"/>
    <w:rsid w:val="003F6218"/>
    <w:rsid w:val="003F6DCD"/>
    <w:rsid w:val="003F7C4F"/>
    <w:rsid w:val="0040301A"/>
    <w:rsid w:val="00404EB2"/>
    <w:rsid w:val="00405A2A"/>
    <w:rsid w:val="00406379"/>
    <w:rsid w:val="00410D9F"/>
    <w:rsid w:val="00413F00"/>
    <w:rsid w:val="0041408B"/>
    <w:rsid w:val="004142A2"/>
    <w:rsid w:val="00415D0A"/>
    <w:rsid w:val="00416711"/>
    <w:rsid w:val="00417E61"/>
    <w:rsid w:val="00420FD5"/>
    <w:rsid w:val="0042163C"/>
    <w:rsid w:val="004217F5"/>
    <w:rsid w:val="004219F8"/>
    <w:rsid w:val="00423272"/>
    <w:rsid w:val="00425358"/>
    <w:rsid w:val="00427F17"/>
    <w:rsid w:val="00427FF4"/>
    <w:rsid w:val="0043036F"/>
    <w:rsid w:val="00431F5A"/>
    <w:rsid w:val="004342C4"/>
    <w:rsid w:val="00435F95"/>
    <w:rsid w:val="0044081A"/>
    <w:rsid w:val="004409A3"/>
    <w:rsid w:val="00440F38"/>
    <w:rsid w:val="004429C1"/>
    <w:rsid w:val="00442E1C"/>
    <w:rsid w:val="004435AD"/>
    <w:rsid w:val="00443AC3"/>
    <w:rsid w:val="00443D08"/>
    <w:rsid w:val="00444284"/>
    <w:rsid w:val="00445A39"/>
    <w:rsid w:val="004460F3"/>
    <w:rsid w:val="0044689C"/>
    <w:rsid w:val="00447373"/>
    <w:rsid w:val="0044787B"/>
    <w:rsid w:val="00450B88"/>
    <w:rsid w:val="00450DA6"/>
    <w:rsid w:val="00451788"/>
    <w:rsid w:val="0045372E"/>
    <w:rsid w:val="00455C77"/>
    <w:rsid w:val="00455F85"/>
    <w:rsid w:val="0045631B"/>
    <w:rsid w:val="00456F5A"/>
    <w:rsid w:val="0045747C"/>
    <w:rsid w:val="004576D5"/>
    <w:rsid w:val="00457C23"/>
    <w:rsid w:val="0046005F"/>
    <w:rsid w:val="00460505"/>
    <w:rsid w:val="00460CC7"/>
    <w:rsid w:val="004610CC"/>
    <w:rsid w:val="00461251"/>
    <w:rsid w:val="00461AEC"/>
    <w:rsid w:val="00461F80"/>
    <w:rsid w:val="00462EEA"/>
    <w:rsid w:val="00463BFC"/>
    <w:rsid w:val="0047130E"/>
    <w:rsid w:val="00471462"/>
    <w:rsid w:val="0047189F"/>
    <w:rsid w:val="0047194C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05E6"/>
    <w:rsid w:val="00492105"/>
    <w:rsid w:val="004936B3"/>
    <w:rsid w:val="00493A36"/>
    <w:rsid w:val="00494C0E"/>
    <w:rsid w:val="00495212"/>
    <w:rsid w:val="004A0F25"/>
    <w:rsid w:val="004A21E5"/>
    <w:rsid w:val="004A237F"/>
    <w:rsid w:val="004A5598"/>
    <w:rsid w:val="004A7176"/>
    <w:rsid w:val="004A7517"/>
    <w:rsid w:val="004A752B"/>
    <w:rsid w:val="004B0C0B"/>
    <w:rsid w:val="004B3083"/>
    <w:rsid w:val="004B399B"/>
    <w:rsid w:val="004B44A5"/>
    <w:rsid w:val="004B4E9D"/>
    <w:rsid w:val="004B549A"/>
    <w:rsid w:val="004B58E0"/>
    <w:rsid w:val="004B6318"/>
    <w:rsid w:val="004B638D"/>
    <w:rsid w:val="004B6856"/>
    <w:rsid w:val="004B6A7C"/>
    <w:rsid w:val="004B7404"/>
    <w:rsid w:val="004C103C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17CF"/>
    <w:rsid w:val="004E2620"/>
    <w:rsid w:val="004E296A"/>
    <w:rsid w:val="004E2B9E"/>
    <w:rsid w:val="004E4E39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6767"/>
    <w:rsid w:val="004F68A7"/>
    <w:rsid w:val="00501F37"/>
    <w:rsid w:val="00503E79"/>
    <w:rsid w:val="005049F8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82E"/>
    <w:rsid w:val="00523AF4"/>
    <w:rsid w:val="00524C52"/>
    <w:rsid w:val="00525A0F"/>
    <w:rsid w:val="00527B35"/>
    <w:rsid w:val="005302B1"/>
    <w:rsid w:val="005323C3"/>
    <w:rsid w:val="0053477A"/>
    <w:rsid w:val="0053566B"/>
    <w:rsid w:val="00537375"/>
    <w:rsid w:val="00537E04"/>
    <w:rsid w:val="00540850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1FCF"/>
    <w:rsid w:val="00562A30"/>
    <w:rsid w:val="00564287"/>
    <w:rsid w:val="005652C7"/>
    <w:rsid w:val="00565422"/>
    <w:rsid w:val="005660D0"/>
    <w:rsid w:val="00566497"/>
    <w:rsid w:val="0056772A"/>
    <w:rsid w:val="00570CD2"/>
    <w:rsid w:val="00572CFF"/>
    <w:rsid w:val="00573358"/>
    <w:rsid w:val="00574182"/>
    <w:rsid w:val="0057561A"/>
    <w:rsid w:val="00576257"/>
    <w:rsid w:val="005766AF"/>
    <w:rsid w:val="00576790"/>
    <w:rsid w:val="00576DCB"/>
    <w:rsid w:val="00577BDF"/>
    <w:rsid w:val="00577CEA"/>
    <w:rsid w:val="00580AB3"/>
    <w:rsid w:val="00581FEB"/>
    <w:rsid w:val="00584DD9"/>
    <w:rsid w:val="00586A01"/>
    <w:rsid w:val="00586C4D"/>
    <w:rsid w:val="00587A10"/>
    <w:rsid w:val="00590EB5"/>
    <w:rsid w:val="00590F49"/>
    <w:rsid w:val="005912FC"/>
    <w:rsid w:val="00591C59"/>
    <w:rsid w:val="005921FC"/>
    <w:rsid w:val="005927CD"/>
    <w:rsid w:val="00592ACF"/>
    <w:rsid w:val="00592D08"/>
    <w:rsid w:val="005930DD"/>
    <w:rsid w:val="00593C18"/>
    <w:rsid w:val="005958F0"/>
    <w:rsid w:val="00595E69"/>
    <w:rsid w:val="005960B8"/>
    <w:rsid w:val="005966DB"/>
    <w:rsid w:val="005975B1"/>
    <w:rsid w:val="005A109C"/>
    <w:rsid w:val="005A1C0D"/>
    <w:rsid w:val="005A2076"/>
    <w:rsid w:val="005A2C63"/>
    <w:rsid w:val="005A2FA1"/>
    <w:rsid w:val="005A50E6"/>
    <w:rsid w:val="005A56C9"/>
    <w:rsid w:val="005A6A19"/>
    <w:rsid w:val="005B0BB9"/>
    <w:rsid w:val="005B0D9A"/>
    <w:rsid w:val="005B1AA4"/>
    <w:rsid w:val="005B1BCB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7BD"/>
    <w:rsid w:val="005C4D53"/>
    <w:rsid w:val="005C6A02"/>
    <w:rsid w:val="005C6AC3"/>
    <w:rsid w:val="005C7EA0"/>
    <w:rsid w:val="005D08A7"/>
    <w:rsid w:val="005D16C3"/>
    <w:rsid w:val="005D2D8C"/>
    <w:rsid w:val="005D5811"/>
    <w:rsid w:val="005D6210"/>
    <w:rsid w:val="005D6ABA"/>
    <w:rsid w:val="005D7F58"/>
    <w:rsid w:val="005E0550"/>
    <w:rsid w:val="005E0813"/>
    <w:rsid w:val="005E0AC8"/>
    <w:rsid w:val="005E0C99"/>
    <w:rsid w:val="005E2380"/>
    <w:rsid w:val="005E289E"/>
    <w:rsid w:val="005E44D1"/>
    <w:rsid w:val="005E5AD2"/>
    <w:rsid w:val="005E7CCE"/>
    <w:rsid w:val="005F2BAB"/>
    <w:rsid w:val="005F2F49"/>
    <w:rsid w:val="005F3078"/>
    <w:rsid w:val="005F34D0"/>
    <w:rsid w:val="005F3A17"/>
    <w:rsid w:val="005F3D24"/>
    <w:rsid w:val="005F5F73"/>
    <w:rsid w:val="005F67BD"/>
    <w:rsid w:val="005F7AF0"/>
    <w:rsid w:val="00600C95"/>
    <w:rsid w:val="006015B7"/>
    <w:rsid w:val="00601695"/>
    <w:rsid w:val="00601B97"/>
    <w:rsid w:val="00601CF4"/>
    <w:rsid w:val="00603A58"/>
    <w:rsid w:val="00603FE5"/>
    <w:rsid w:val="006066E3"/>
    <w:rsid w:val="00607CFF"/>
    <w:rsid w:val="00610792"/>
    <w:rsid w:val="0061217D"/>
    <w:rsid w:val="00612D7F"/>
    <w:rsid w:val="00614865"/>
    <w:rsid w:val="00614F52"/>
    <w:rsid w:val="006160AC"/>
    <w:rsid w:val="00617551"/>
    <w:rsid w:val="00617A7A"/>
    <w:rsid w:val="00617C3F"/>
    <w:rsid w:val="00620273"/>
    <w:rsid w:val="00620376"/>
    <w:rsid w:val="006209E5"/>
    <w:rsid w:val="00620F42"/>
    <w:rsid w:val="0062104C"/>
    <w:rsid w:val="00621E29"/>
    <w:rsid w:val="00622134"/>
    <w:rsid w:val="00622457"/>
    <w:rsid w:val="00622CD8"/>
    <w:rsid w:val="00623215"/>
    <w:rsid w:val="006234C6"/>
    <w:rsid w:val="00623B51"/>
    <w:rsid w:val="00623B62"/>
    <w:rsid w:val="0062610A"/>
    <w:rsid w:val="006279F8"/>
    <w:rsid w:val="00631767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025A"/>
    <w:rsid w:val="00641310"/>
    <w:rsid w:val="006414AB"/>
    <w:rsid w:val="0064164D"/>
    <w:rsid w:val="00641A06"/>
    <w:rsid w:val="00641F05"/>
    <w:rsid w:val="006446E2"/>
    <w:rsid w:val="00644C9F"/>
    <w:rsid w:val="00647A73"/>
    <w:rsid w:val="00647C4D"/>
    <w:rsid w:val="00651DB4"/>
    <w:rsid w:val="0065205E"/>
    <w:rsid w:val="006538B9"/>
    <w:rsid w:val="00654A4F"/>
    <w:rsid w:val="00655410"/>
    <w:rsid w:val="006571D5"/>
    <w:rsid w:val="0066288F"/>
    <w:rsid w:val="00662B2E"/>
    <w:rsid w:val="00663FA3"/>
    <w:rsid w:val="00665517"/>
    <w:rsid w:val="00667749"/>
    <w:rsid w:val="00667B85"/>
    <w:rsid w:val="00672892"/>
    <w:rsid w:val="0067312A"/>
    <w:rsid w:val="00673E2C"/>
    <w:rsid w:val="006744D9"/>
    <w:rsid w:val="00675303"/>
    <w:rsid w:val="006767AB"/>
    <w:rsid w:val="0067694E"/>
    <w:rsid w:val="00676E5D"/>
    <w:rsid w:val="00681407"/>
    <w:rsid w:val="00682760"/>
    <w:rsid w:val="00682A93"/>
    <w:rsid w:val="00683052"/>
    <w:rsid w:val="006843FD"/>
    <w:rsid w:val="00687984"/>
    <w:rsid w:val="006902A4"/>
    <w:rsid w:val="00690669"/>
    <w:rsid w:val="006907DF"/>
    <w:rsid w:val="006908C1"/>
    <w:rsid w:val="00691478"/>
    <w:rsid w:val="00692861"/>
    <w:rsid w:val="006928BD"/>
    <w:rsid w:val="00693F5C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07BC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610C"/>
    <w:rsid w:val="006B72BC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5CB5"/>
    <w:rsid w:val="006C6B73"/>
    <w:rsid w:val="006C7359"/>
    <w:rsid w:val="006D02DD"/>
    <w:rsid w:val="006D04C3"/>
    <w:rsid w:val="006D0CCC"/>
    <w:rsid w:val="006D1268"/>
    <w:rsid w:val="006D131D"/>
    <w:rsid w:val="006D1782"/>
    <w:rsid w:val="006D1B57"/>
    <w:rsid w:val="006D2BCA"/>
    <w:rsid w:val="006D3DC7"/>
    <w:rsid w:val="006D45E7"/>
    <w:rsid w:val="006D49BD"/>
    <w:rsid w:val="006D6E2B"/>
    <w:rsid w:val="006E058E"/>
    <w:rsid w:val="006E074D"/>
    <w:rsid w:val="006E11AD"/>
    <w:rsid w:val="006E13D1"/>
    <w:rsid w:val="006E1832"/>
    <w:rsid w:val="006E1BA6"/>
    <w:rsid w:val="006E2749"/>
    <w:rsid w:val="006E3C14"/>
    <w:rsid w:val="006E47F7"/>
    <w:rsid w:val="006E4834"/>
    <w:rsid w:val="006E5207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55F8"/>
    <w:rsid w:val="0070580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04C9"/>
    <w:rsid w:val="007220C7"/>
    <w:rsid w:val="00725068"/>
    <w:rsid w:val="00725FC7"/>
    <w:rsid w:val="00726045"/>
    <w:rsid w:val="007262A4"/>
    <w:rsid w:val="007275AA"/>
    <w:rsid w:val="00727D90"/>
    <w:rsid w:val="007304A0"/>
    <w:rsid w:val="00731285"/>
    <w:rsid w:val="007313D5"/>
    <w:rsid w:val="00731AC0"/>
    <w:rsid w:val="00732085"/>
    <w:rsid w:val="0073261F"/>
    <w:rsid w:val="0073264F"/>
    <w:rsid w:val="0073268C"/>
    <w:rsid w:val="00732E09"/>
    <w:rsid w:val="007338F2"/>
    <w:rsid w:val="00734078"/>
    <w:rsid w:val="007348CC"/>
    <w:rsid w:val="0073569E"/>
    <w:rsid w:val="00735B37"/>
    <w:rsid w:val="00737B31"/>
    <w:rsid w:val="00742247"/>
    <w:rsid w:val="00742C03"/>
    <w:rsid w:val="007436F6"/>
    <w:rsid w:val="00743CB5"/>
    <w:rsid w:val="00743E8C"/>
    <w:rsid w:val="00744121"/>
    <w:rsid w:val="00745D74"/>
    <w:rsid w:val="0074787D"/>
    <w:rsid w:val="007478E8"/>
    <w:rsid w:val="0075397B"/>
    <w:rsid w:val="00753A2C"/>
    <w:rsid w:val="007541A9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364B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4FEB"/>
    <w:rsid w:val="00775EFD"/>
    <w:rsid w:val="00775FB7"/>
    <w:rsid w:val="00776738"/>
    <w:rsid w:val="00781BA7"/>
    <w:rsid w:val="00782138"/>
    <w:rsid w:val="007824A7"/>
    <w:rsid w:val="007854E5"/>
    <w:rsid w:val="0078790E"/>
    <w:rsid w:val="007900C2"/>
    <w:rsid w:val="0079108B"/>
    <w:rsid w:val="00791AFF"/>
    <w:rsid w:val="00791D64"/>
    <w:rsid w:val="007924E4"/>
    <w:rsid w:val="0079347B"/>
    <w:rsid w:val="0079363C"/>
    <w:rsid w:val="00794D75"/>
    <w:rsid w:val="00795FB6"/>
    <w:rsid w:val="00796669"/>
    <w:rsid w:val="007A019E"/>
    <w:rsid w:val="007A1A18"/>
    <w:rsid w:val="007A29C4"/>
    <w:rsid w:val="007A2D0A"/>
    <w:rsid w:val="007A3581"/>
    <w:rsid w:val="007A48CA"/>
    <w:rsid w:val="007A5AD0"/>
    <w:rsid w:val="007A5B28"/>
    <w:rsid w:val="007A64EA"/>
    <w:rsid w:val="007A68F0"/>
    <w:rsid w:val="007A75CC"/>
    <w:rsid w:val="007A7759"/>
    <w:rsid w:val="007A7B5B"/>
    <w:rsid w:val="007A7DA2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C753D"/>
    <w:rsid w:val="007D010C"/>
    <w:rsid w:val="007D0265"/>
    <w:rsid w:val="007D05BA"/>
    <w:rsid w:val="007D2592"/>
    <w:rsid w:val="007D3539"/>
    <w:rsid w:val="007D3F2E"/>
    <w:rsid w:val="007D3F7A"/>
    <w:rsid w:val="007D576A"/>
    <w:rsid w:val="007D6B2A"/>
    <w:rsid w:val="007D6D91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7F7ED0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4745"/>
    <w:rsid w:val="00815117"/>
    <w:rsid w:val="00816B9C"/>
    <w:rsid w:val="008170D1"/>
    <w:rsid w:val="008201AB"/>
    <w:rsid w:val="008219A5"/>
    <w:rsid w:val="008235F7"/>
    <w:rsid w:val="008273B1"/>
    <w:rsid w:val="0083005A"/>
    <w:rsid w:val="0083050F"/>
    <w:rsid w:val="00831851"/>
    <w:rsid w:val="008333F1"/>
    <w:rsid w:val="00834DDA"/>
    <w:rsid w:val="00835CAA"/>
    <w:rsid w:val="00835E1A"/>
    <w:rsid w:val="00835E90"/>
    <w:rsid w:val="00836279"/>
    <w:rsid w:val="008373D8"/>
    <w:rsid w:val="0084121D"/>
    <w:rsid w:val="00842BF7"/>
    <w:rsid w:val="00842CF8"/>
    <w:rsid w:val="008435B3"/>
    <w:rsid w:val="00843BF9"/>
    <w:rsid w:val="00845AE4"/>
    <w:rsid w:val="0084616A"/>
    <w:rsid w:val="008512A7"/>
    <w:rsid w:val="008516B1"/>
    <w:rsid w:val="00851D4B"/>
    <w:rsid w:val="008521A1"/>
    <w:rsid w:val="00854EF6"/>
    <w:rsid w:val="00854F22"/>
    <w:rsid w:val="00856251"/>
    <w:rsid w:val="00856285"/>
    <w:rsid w:val="008576D8"/>
    <w:rsid w:val="008616BB"/>
    <w:rsid w:val="00861CF0"/>
    <w:rsid w:val="00864987"/>
    <w:rsid w:val="00865572"/>
    <w:rsid w:val="008656DE"/>
    <w:rsid w:val="00866A19"/>
    <w:rsid w:val="008673E8"/>
    <w:rsid w:val="00867A3B"/>
    <w:rsid w:val="00867A5E"/>
    <w:rsid w:val="00867D29"/>
    <w:rsid w:val="0087071B"/>
    <w:rsid w:val="00870BB1"/>
    <w:rsid w:val="00871AC4"/>
    <w:rsid w:val="00871FA7"/>
    <w:rsid w:val="00872052"/>
    <w:rsid w:val="008725B5"/>
    <w:rsid w:val="00873672"/>
    <w:rsid w:val="00873DEF"/>
    <w:rsid w:val="0087432C"/>
    <w:rsid w:val="00875894"/>
    <w:rsid w:val="00877D46"/>
    <w:rsid w:val="0088102E"/>
    <w:rsid w:val="00882A4B"/>
    <w:rsid w:val="008854E5"/>
    <w:rsid w:val="00885AC9"/>
    <w:rsid w:val="00886844"/>
    <w:rsid w:val="00886DD6"/>
    <w:rsid w:val="008877EC"/>
    <w:rsid w:val="008879A6"/>
    <w:rsid w:val="00887CA4"/>
    <w:rsid w:val="008919E0"/>
    <w:rsid w:val="00891F10"/>
    <w:rsid w:val="0089344A"/>
    <w:rsid w:val="0089346A"/>
    <w:rsid w:val="00895610"/>
    <w:rsid w:val="008971E5"/>
    <w:rsid w:val="008A31DC"/>
    <w:rsid w:val="008A4154"/>
    <w:rsid w:val="008A4695"/>
    <w:rsid w:val="008A61D0"/>
    <w:rsid w:val="008A635F"/>
    <w:rsid w:val="008A694D"/>
    <w:rsid w:val="008A6F0E"/>
    <w:rsid w:val="008A71C2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416"/>
    <w:rsid w:val="008C3AB5"/>
    <w:rsid w:val="008C5795"/>
    <w:rsid w:val="008C6128"/>
    <w:rsid w:val="008C772A"/>
    <w:rsid w:val="008D02AE"/>
    <w:rsid w:val="008D02B3"/>
    <w:rsid w:val="008D134A"/>
    <w:rsid w:val="008D197E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138"/>
    <w:rsid w:val="008E38CD"/>
    <w:rsid w:val="008E395B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1DE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581"/>
    <w:rsid w:val="0091072B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489"/>
    <w:rsid w:val="00933BAE"/>
    <w:rsid w:val="009347BD"/>
    <w:rsid w:val="00934902"/>
    <w:rsid w:val="0093560D"/>
    <w:rsid w:val="00935F13"/>
    <w:rsid w:val="009360E4"/>
    <w:rsid w:val="00936F98"/>
    <w:rsid w:val="009405F0"/>
    <w:rsid w:val="0094098A"/>
    <w:rsid w:val="009411E3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D3"/>
    <w:rsid w:val="00953BFE"/>
    <w:rsid w:val="00954D91"/>
    <w:rsid w:val="00956EF2"/>
    <w:rsid w:val="00956F00"/>
    <w:rsid w:val="00960135"/>
    <w:rsid w:val="00960743"/>
    <w:rsid w:val="00960B64"/>
    <w:rsid w:val="009614B1"/>
    <w:rsid w:val="00963F3F"/>
    <w:rsid w:val="009648EC"/>
    <w:rsid w:val="009650B3"/>
    <w:rsid w:val="0096615E"/>
    <w:rsid w:val="009661AC"/>
    <w:rsid w:val="00973B1D"/>
    <w:rsid w:val="009741D4"/>
    <w:rsid w:val="009747C2"/>
    <w:rsid w:val="00974E78"/>
    <w:rsid w:val="00974FE8"/>
    <w:rsid w:val="00975878"/>
    <w:rsid w:val="0097761E"/>
    <w:rsid w:val="00977ADB"/>
    <w:rsid w:val="00977B59"/>
    <w:rsid w:val="00980A8C"/>
    <w:rsid w:val="00981A62"/>
    <w:rsid w:val="00982680"/>
    <w:rsid w:val="00983394"/>
    <w:rsid w:val="009839DA"/>
    <w:rsid w:val="00983A37"/>
    <w:rsid w:val="00983A3E"/>
    <w:rsid w:val="00983FB4"/>
    <w:rsid w:val="009840C3"/>
    <w:rsid w:val="00985546"/>
    <w:rsid w:val="00986280"/>
    <w:rsid w:val="00987205"/>
    <w:rsid w:val="009876C0"/>
    <w:rsid w:val="0098792D"/>
    <w:rsid w:val="009906CA"/>
    <w:rsid w:val="00990B16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636"/>
    <w:rsid w:val="009B1BB5"/>
    <w:rsid w:val="009B20E8"/>
    <w:rsid w:val="009B21FE"/>
    <w:rsid w:val="009B27B0"/>
    <w:rsid w:val="009B2BC8"/>
    <w:rsid w:val="009B3101"/>
    <w:rsid w:val="009B32D4"/>
    <w:rsid w:val="009B3ED6"/>
    <w:rsid w:val="009B52BC"/>
    <w:rsid w:val="009B6566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229"/>
    <w:rsid w:val="009D0591"/>
    <w:rsid w:val="009D0A53"/>
    <w:rsid w:val="009D1D83"/>
    <w:rsid w:val="009D27E0"/>
    <w:rsid w:val="009D2D36"/>
    <w:rsid w:val="009D41F0"/>
    <w:rsid w:val="009D5336"/>
    <w:rsid w:val="009D67B2"/>
    <w:rsid w:val="009D7652"/>
    <w:rsid w:val="009E0715"/>
    <w:rsid w:val="009E084E"/>
    <w:rsid w:val="009E0A41"/>
    <w:rsid w:val="009E2ACE"/>
    <w:rsid w:val="009E4582"/>
    <w:rsid w:val="009E459F"/>
    <w:rsid w:val="009E4AA8"/>
    <w:rsid w:val="009E6102"/>
    <w:rsid w:val="009E6991"/>
    <w:rsid w:val="009E6ABC"/>
    <w:rsid w:val="009E72FE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4743"/>
    <w:rsid w:val="00A04B75"/>
    <w:rsid w:val="00A053BB"/>
    <w:rsid w:val="00A07D22"/>
    <w:rsid w:val="00A10A18"/>
    <w:rsid w:val="00A10AF0"/>
    <w:rsid w:val="00A1106C"/>
    <w:rsid w:val="00A1191B"/>
    <w:rsid w:val="00A130C6"/>
    <w:rsid w:val="00A1417E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38C6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5E4C"/>
    <w:rsid w:val="00A565C9"/>
    <w:rsid w:val="00A56C67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3383"/>
    <w:rsid w:val="00A748DA"/>
    <w:rsid w:val="00A77F46"/>
    <w:rsid w:val="00A81AF5"/>
    <w:rsid w:val="00A82243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679"/>
    <w:rsid w:val="00A97827"/>
    <w:rsid w:val="00AA1523"/>
    <w:rsid w:val="00AA1A28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628E"/>
    <w:rsid w:val="00AA7221"/>
    <w:rsid w:val="00AA7E29"/>
    <w:rsid w:val="00AB0091"/>
    <w:rsid w:val="00AB0239"/>
    <w:rsid w:val="00AB0993"/>
    <w:rsid w:val="00AB44DE"/>
    <w:rsid w:val="00AB6B2F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5AEA"/>
    <w:rsid w:val="00AC6E5B"/>
    <w:rsid w:val="00AC7B67"/>
    <w:rsid w:val="00AD0498"/>
    <w:rsid w:val="00AD06AD"/>
    <w:rsid w:val="00AD1111"/>
    <w:rsid w:val="00AD25C1"/>
    <w:rsid w:val="00AD3CE8"/>
    <w:rsid w:val="00AD4E6A"/>
    <w:rsid w:val="00AD5186"/>
    <w:rsid w:val="00AD5390"/>
    <w:rsid w:val="00AD5EBD"/>
    <w:rsid w:val="00AE0B34"/>
    <w:rsid w:val="00AE0E6C"/>
    <w:rsid w:val="00AE1145"/>
    <w:rsid w:val="00AE2382"/>
    <w:rsid w:val="00AE23CD"/>
    <w:rsid w:val="00AE40D5"/>
    <w:rsid w:val="00AE59BA"/>
    <w:rsid w:val="00AE5C7D"/>
    <w:rsid w:val="00AE63A0"/>
    <w:rsid w:val="00AE6CF4"/>
    <w:rsid w:val="00AE7A18"/>
    <w:rsid w:val="00AE7CDB"/>
    <w:rsid w:val="00AF151A"/>
    <w:rsid w:val="00AF1856"/>
    <w:rsid w:val="00AF2502"/>
    <w:rsid w:val="00AF2CE5"/>
    <w:rsid w:val="00AF2D8A"/>
    <w:rsid w:val="00AF306B"/>
    <w:rsid w:val="00AF3336"/>
    <w:rsid w:val="00AF3487"/>
    <w:rsid w:val="00AF3AA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21"/>
    <w:rsid w:val="00B013B8"/>
    <w:rsid w:val="00B02114"/>
    <w:rsid w:val="00B02C25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16416"/>
    <w:rsid w:val="00B1687F"/>
    <w:rsid w:val="00B20E9B"/>
    <w:rsid w:val="00B23356"/>
    <w:rsid w:val="00B25E91"/>
    <w:rsid w:val="00B26590"/>
    <w:rsid w:val="00B2676C"/>
    <w:rsid w:val="00B26E14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16F"/>
    <w:rsid w:val="00B37B88"/>
    <w:rsid w:val="00B40627"/>
    <w:rsid w:val="00B4172A"/>
    <w:rsid w:val="00B418AF"/>
    <w:rsid w:val="00B419D8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1B55"/>
    <w:rsid w:val="00B53681"/>
    <w:rsid w:val="00B53D09"/>
    <w:rsid w:val="00B5428D"/>
    <w:rsid w:val="00B5462E"/>
    <w:rsid w:val="00B54ACA"/>
    <w:rsid w:val="00B56027"/>
    <w:rsid w:val="00B57276"/>
    <w:rsid w:val="00B57B9C"/>
    <w:rsid w:val="00B608A0"/>
    <w:rsid w:val="00B63E52"/>
    <w:rsid w:val="00B64E29"/>
    <w:rsid w:val="00B65BF6"/>
    <w:rsid w:val="00B66E0E"/>
    <w:rsid w:val="00B67A17"/>
    <w:rsid w:val="00B70174"/>
    <w:rsid w:val="00B70863"/>
    <w:rsid w:val="00B7160E"/>
    <w:rsid w:val="00B71922"/>
    <w:rsid w:val="00B71A7D"/>
    <w:rsid w:val="00B723B7"/>
    <w:rsid w:val="00B73AD7"/>
    <w:rsid w:val="00B74781"/>
    <w:rsid w:val="00B75FF7"/>
    <w:rsid w:val="00B76FBB"/>
    <w:rsid w:val="00B772FF"/>
    <w:rsid w:val="00B77321"/>
    <w:rsid w:val="00B80A22"/>
    <w:rsid w:val="00B80AFA"/>
    <w:rsid w:val="00B80D23"/>
    <w:rsid w:val="00B828A2"/>
    <w:rsid w:val="00B83A6A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7616"/>
    <w:rsid w:val="00B97857"/>
    <w:rsid w:val="00BA0333"/>
    <w:rsid w:val="00BA0993"/>
    <w:rsid w:val="00BA1AD8"/>
    <w:rsid w:val="00BA373A"/>
    <w:rsid w:val="00BA4E55"/>
    <w:rsid w:val="00BA623A"/>
    <w:rsid w:val="00BA65CC"/>
    <w:rsid w:val="00BA69E7"/>
    <w:rsid w:val="00BA6B4C"/>
    <w:rsid w:val="00BB1A99"/>
    <w:rsid w:val="00BB1FBF"/>
    <w:rsid w:val="00BB22AF"/>
    <w:rsid w:val="00BB60A0"/>
    <w:rsid w:val="00BB6157"/>
    <w:rsid w:val="00BB6B94"/>
    <w:rsid w:val="00BB772B"/>
    <w:rsid w:val="00BB78A5"/>
    <w:rsid w:val="00BC11D7"/>
    <w:rsid w:val="00BC1C7C"/>
    <w:rsid w:val="00BC292A"/>
    <w:rsid w:val="00BC42D2"/>
    <w:rsid w:val="00BC6039"/>
    <w:rsid w:val="00BC6782"/>
    <w:rsid w:val="00BC6BCE"/>
    <w:rsid w:val="00BD05D7"/>
    <w:rsid w:val="00BD0C5D"/>
    <w:rsid w:val="00BD3A18"/>
    <w:rsid w:val="00BD3E23"/>
    <w:rsid w:val="00BD555A"/>
    <w:rsid w:val="00BD5E70"/>
    <w:rsid w:val="00BE008D"/>
    <w:rsid w:val="00BE0646"/>
    <w:rsid w:val="00BE2A26"/>
    <w:rsid w:val="00BE31B5"/>
    <w:rsid w:val="00BE3D87"/>
    <w:rsid w:val="00BE4CCB"/>
    <w:rsid w:val="00BE53FF"/>
    <w:rsid w:val="00BE6DA5"/>
    <w:rsid w:val="00BF0F49"/>
    <w:rsid w:val="00BF2002"/>
    <w:rsid w:val="00BF2124"/>
    <w:rsid w:val="00BF25EE"/>
    <w:rsid w:val="00BF2885"/>
    <w:rsid w:val="00BF33B3"/>
    <w:rsid w:val="00BF41C9"/>
    <w:rsid w:val="00BF5A1D"/>
    <w:rsid w:val="00BF6203"/>
    <w:rsid w:val="00BF6309"/>
    <w:rsid w:val="00BF6C6F"/>
    <w:rsid w:val="00BF7885"/>
    <w:rsid w:val="00C00E94"/>
    <w:rsid w:val="00C01C39"/>
    <w:rsid w:val="00C0244A"/>
    <w:rsid w:val="00C03658"/>
    <w:rsid w:val="00C03B2A"/>
    <w:rsid w:val="00C0443A"/>
    <w:rsid w:val="00C07D40"/>
    <w:rsid w:val="00C10753"/>
    <w:rsid w:val="00C10765"/>
    <w:rsid w:val="00C107E1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27C10"/>
    <w:rsid w:val="00C304B9"/>
    <w:rsid w:val="00C30729"/>
    <w:rsid w:val="00C31A1F"/>
    <w:rsid w:val="00C31F42"/>
    <w:rsid w:val="00C322B5"/>
    <w:rsid w:val="00C3238A"/>
    <w:rsid w:val="00C32852"/>
    <w:rsid w:val="00C32F89"/>
    <w:rsid w:val="00C34C7B"/>
    <w:rsid w:val="00C34CE9"/>
    <w:rsid w:val="00C34ED2"/>
    <w:rsid w:val="00C3631F"/>
    <w:rsid w:val="00C363EB"/>
    <w:rsid w:val="00C364FC"/>
    <w:rsid w:val="00C36A37"/>
    <w:rsid w:val="00C37699"/>
    <w:rsid w:val="00C42ED2"/>
    <w:rsid w:val="00C44748"/>
    <w:rsid w:val="00C45BEC"/>
    <w:rsid w:val="00C461C2"/>
    <w:rsid w:val="00C4630A"/>
    <w:rsid w:val="00C46431"/>
    <w:rsid w:val="00C46645"/>
    <w:rsid w:val="00C47325"/>
    <w:rsid w:val="00C50160"/>
    <w:rsid w:val="00C50325"/>
    <w:rsid w:val="00C5073B"/>
    <w:rsid w:val="00C50A6D"/>
    <w:rsid w:val="00C50E52"/>
    <w:rsid w:val="00C51B56"/>
    <w:rsid w:val="00C5522D"/>
    <w:rsid w:val="00C56138"/>
    <w:rsid w:val="00C565AF"/>
    <w:rsid w:val="00C573CE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769EF"/>
    <w:rsid w:val="00C80DCA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226B"/>
    <w:rsid w:val="00C93B72"/>
    <w:rsid w:val="00C93E42"/>
    <w:rsid w:val="00C9415E"/>
    <w:rsid w:val="00C9459A"/>
    <w:rsid w:val="00C953B2"/>
    <w:rsid w:val="00C965D9"/>
    <w:rsid w:val="00C967D4"/>
    <w:rsid w:val="00C978A9"/>
    <w:rsid w:val="00CA02A5"/>
    <w:rsid w:val="00CA05BC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5795"/>
    <w:rsid w:val="00CB670E"/>
    <w:rsid w:val="00CC0262"/>
    <w:rsid w:val="00CC1259"/>
    <w:rsid w:val="00CC20A5"/>
    <w:rsid w:val="00CC3652"/>
    <w:rsid w:val="00CC3D36"/>
    <w:rsid w:val="00CC3FD6"/>
    <w:rsid w:val="00CC55B3"/>
    <w:rsid w:val="00CC6249"/>
    <w:rsid w:val="00CC78E5"/>
    <w:rsid w:val="00CD0447"/>
    <w:rsid w:val="00CD099B"/>
    <w:rsid w:val="00CD0EA5"/>
    <w:rsid w:val="00CD2570"/>
    <w:rsid w:val="00CD29BB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3D24"/>
    <w:rsid w:val="00CF5250"/>
    <w:rsid w:val="00CF54AF"/>
    <w:rsid w:val="00CF55FC"/>
    <w:rsid w:val="00CF67B2"/>
    <w:rsid w:val="00D00863"/>
    <w:rsid w:val="00D00DB4"/>
    <w:rsid w:val="00D03EB2"/>
    <w:rsid w:val="00D045D5"/>
    <w:rsid w:val="00D05866"/>
    <w:rsid w:val="00D068C7"/>
    <w:rsid w:val="00D06D32"/>
    <w:rsid w:val="00D070B8"/>
    <w:rsid w:val="00D0764E"/>
    <w:rsid w:val="00D1070A"/>
    <w:rsid w:val="00D1289B"/>
    <w:rsid w:val="00D1378E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31ED"/>
    <w:rsid w:val="00D2349F"/>
    <w:rsid w:val="00D2451C"/>
    <w:rsid w:val="00D24EDC"/>
    <w:rsid w:val="00D2620E"/>
    <w:rsid w:val="00D27439"/>
    <w:rsid w:val="00D274C2"/>
    <w:rsid w:val="00D27D1C"/>
    <w:rsid w:val="00D30124"/>
    <w:rsid w:val="00D30E1D"/>
    <w:rsid w:val="00D30E8E"/>
    <w:rsid w:val="00D32B52"/>
    <w:rsid w:val="00D32F62"/>
    <w:rsid w:val="00D333F5"/>
    <w:rsid w:val="00D3447F"/>
    <w:rsid w:val="00D344B1"/>
    <w:rsid w:val="00D34541"/>
    <w:rsid w:val="00D350B6"/>
    <w:rsid w:val="00D35805"/>
    <w:rsid w:val="00D35C0F"/>
    <w:rsid w:val="00D361C6"/>
    <w:rsid w:val="00D36B13"/>
    <w:rsid w:val="00D41DAE"/>
    <w:rsid w:val="00D4277A"/>
    <w:rsid w:val="00D427BC"/>
    <w:rsid w:val="00D43458"/>
    <w:rsid w:val="00D438F0"/>
    <w:rsid w:val="00D44A6B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6ADE"/>
    <w:rsid w:val="00D57DC9"/>
    <w:rsid w:val="00D57DF8"/>
    <w:rsid w:val="00D6016D"/>
    <w:rsid w:val="00D6064D"/>
    <w:rsid w:val="00D609A9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36E9"/>
    <w:rsid w:val="00D74FD8"/>
    <w:rsid w:val="00D7598F"/>
    <w:rsid w:val="00D7790F"/>
    <w:rsid w:val="00D8013A"/>
    <w:rsid w:val="00D8130E"/>
    <w:rsid w:val="00D82019"/>
    <w:rsid w:val="00D83643"/>
    <w:rsid w:val="00D83712"/>
    <w:rsid w:val="00D838B7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0F2"/>
    <w:rsid w:val="00D933CC"/>
    <w:rsid w:val="00D937F1"/>
    <w:rsid w:val="00D93FFA"/>
    <w:rsid w:val="00D9709D"/>
    <w:rsid w:val="00D970DA"/>
    <w:rsid w:val="00D97830"/>
    <w:rsid w:val="00DA47A4"/>
    <w:rsid w:val="00DA4DD0"/>
    <w:rsid w:val="00DA545B"/>
    <w:rsid w:val="00DA5A4F"/>
    <w:rsid w:val="00DA5BE1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4118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6460"/>
    <w:rsid w:val="00DC788D"/>
    <w:rsid w:val="00DC7A6E"/>
    <w:rsid w:val="00DD1E99"/>
    <w:rsid w:val="00DD2CDE"/>
    <w:rsid w:val="00DD2E15"/>
    <w:rsid w:val="00DD3EDA"/>
    <w:rsid w:val="00DD7195"/>
    <w:rsid w:val="00DD76B3"/>
    <w:rsid w:val="00DE0DD4"/>
    <w:rsid w:val="00DE17DB"/>
    <w:rsid w:val="00DE29CB"/>
    <w:rsid w:val="00DE2E8E"/>
    <w:rsid w:val="00DE4CDD"/>
    <w:rsid w:val="00DE4EC6"/>
    <w:rsid w:val="00DE6F08"/>
    <w:rsid w:val="00DE7300"/>
    <w:rsid w:val="00DE7D52"/>
    <w:rsid w:val="00DF19E9"/>
    <w:rsid w:val="00DF1B68"/>
    <w:rsid w:val="00DF27AE"/>
    <w:rsid w:val="00DF2FC6"/>
    <w:rsid w:val="00DF48EC"/>
    <w:rsid w:val="00DF4B27"/>
    <w:rsid w:val="00DF5D40"/>
    <w:rsid w:val="00DF5F0D"/>
    <w:rsid w:val="00DF6970"/>
    <w:rsid w:val="00DF7C3A"/>
    <w:rsid w:val="00E000CA"/>
    <w:rsid w:val="00E0014F"/>
    <w:rsid w:val="00E0173E"/>
    <w:rsid w:val="00E01E49"/>
    <w:rsid w:val="00E053E7"/>
    <w:rsid w:val="00E05EA3"/>
    <w:rsid w:val="00E06C7D"/>
    <w:rsid w:val="00E10A57"/>
    <w:rsid w:val="00E10B69"/>
    <w:rsid w:val="00E11D6D"/>
    <w:rsid w:val="00E12017"/>
    <w:rsid w:val="00E12CE1"/>
    <w:rsid w:val="00E1423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5B7C"/>
    <w:rsid w:val="00E2638F"/>
    <w:rsid w:val="00E26E03"/>
    <w:rsid w:val="00E26E42"/>
    <w:rsid w:val="00E26E46"/>
    <w:rsid w:val="00E271FE"/>
    <w:rsid w:val="00E30633"/>
    <w:rsid w:val="00E3107F"/>
    <w:rsid w:val="00E3542A"/>
    <w:rsid w:val="00E35E26"/>
    <w:rsid w:val="00E36CF6"/>
    <w:rsid w:val="00E37ACD"/>
    <w:rsid w:val="00E404E5"/>
    <w:rsid w:val="00E40978"/>
    <w:rsid w:val="00E414E1"/>
    <w:rsid w:val="00E419B4"/>
    <w:rsid w:val="00E41C43"/>
    <w:rsid w:val="00E426A7"/>
    <w:rsid w:val="00E42D71"/>
    <w:rsid w:val="00E42F16"/>
    <w:rsid w:val="00E43138"/>
    <w:rsid w:val="00E45D8A"/>
    <w:rsid w:val="00E461E3"/>
    <w:rsid w:val="00E4662F"/>
    <w:rsid w:val="00E47983"/>
    <w:rsid w:val="00E51356"/>
    <w:rsid w:val="00E513D8"/>
    <w:rsid w:val="00E518A6"/>
    <w:rsid w:val="00E52028"/>
    <w:rsid w:val="00E52421"/>
    <w:rsid w:val="00E527C6"/>
    <w:rsid w:val="00E530DA"/>
    <w:rsid w:val="00E555EB"/>
    <w:rsid w:val="00E55A49"/>
    <w:rsid w:val="00E55DFA"/>
    <w:rsid w:val="00E56FBF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336F"/>
    <w:rsid w:val="00E7501B"/>
    <w:rsid w:val="00E75352"/>
    <w:rsid w:val="00E75A7D"/>
    <w:rsid w:val="00E75F4E"/>
    <w:rsid w:val="00E774EC"/>
    <w:rsid w:val="00E83182"/>
    <w:rsid w:val="00E8550F"/>
    <w:rsid w:val="00E85821"/>
    <w:rsid w:val="00E8662C"/>
    <w:rsid w:val="00E86824"/>
    <w:rsid w:val="00E877A1"/>
    <w:rsid w:val="00E903E8"/>
    <w:rsid w:val="00E91CAB"/>
    <w:rsid w:val="00E91E72"/>
    <w:rsid w:val="00E93821"/>
    <w:rsid w:val="00E93958"/>
    <w:rsid w:val="00E93C4B"/>
    <w:rsid w:val="00E9400D"/>
    <w:rsid w:val="00E9418C"/>
    <w:rsid w:val="00E95EEC"/>
    <w:rsid w:val="00EA04F0"/>
    <w:rsid w:val="00EA2FAF"/>
    <w:rsid w:val="00EA4BA8"/>
    <w:rsid w:val="00EA5BD8"/>
    <w:rsid w:val="00EA6627"/>
    <w:rsid w:val="00EA66B7"/>
    <w:rsid w:val="00EA7559"/>
    <w:rsid w:val="00EB015D"/>
    <w:rsid w:val="00EB03C6"/>
    <w:rsid w:val="00EB0C1D"/>
    <w:rsid w:val="00EB0EEF"/>
    <w:rsid w:val="00EB2979"/>
    <w:rsid w:val="00EB3F50"/>
    <w:rsid w:val="00EB51D1"/>
    <w:rsid w:val="00EB528F"/>
    <w:rsid w:val="00EB6DF4"/>
    <w:rsid w:val="00EC08C2"/>
    <w:rsid w:val="00EC1335"/>
    <w:rsid w:val="00EC269A"/>
    <w:rsid w:val="00EC2EA5"/>
    <w:rsid w:val="00EC2EC4"/>
    <w:rsid w:val="00EC416D"/>
    <w:rsid w:val="00EC5315"/>
    <w:rsid w:val="00EC68B6"/>
    <w:rsid w:val="00EC7367"/>
    <w:rsid w:val="00ED0532"/>
    <w:rsid w:val="00ED234D"/>
    <w:rsid w:val="00ED2625"/>
    <w:rsid w:val="00ED3567"/>
    <w:rsid w:val="00ED39E3"/>
    <w:rsid w:val="00ED44B2"/>
    <w:rsid w:val="00ED497F"/>
    <w:rsid w:val="00ED4A0A"/>
    <w:rsid w:val="00ED4B19"/>
    <w:rsid w:val="00ED56F9"/>
    <w:rsid w:val="00ED631E"/>
    <w:rsid w:val="00EE0325"/>
    <w:rsid w:val="00EE1BE8"/>
    <w:rsid w:val="00EE3AF9"/>
    <w:rsid w:val="00EE4DC1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604A"/>
    <w:rsid w:val="00F06089"/>
    <w:rsid w:val="00F06363"/>
    <w:rsid w:val="00F07902"/>
    <w:rsid w:val="00F07C97"/>
    <w:rsid w:val="00F10C3D"/>
    <w:rsid w:val="00F1127E"/>
    <w:rsid w:val="00F116C3"/>
    <w:rsid w:val="00F118E9"/>
    <w:rsid w:val="00F11DCB"/>
    <w:rsid w:val="00F134E3"/>
    <w:rsid w:val="00F14F41"/>
    <w:rsid w:val="00F15619"/>
    <w:rsid w:val="00F15C37"/>
    <w:rsid w:val="00F15E77"/>
    <w:rsid w:val="00F16FF7"/>
    <w:rsid w:val="00F216CE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7CE4"/>
    <w:rsid w:val="00F500B2"/>
    <w:rsid w:val="00F50561"/>
    <w:rsid w:val="00F512E3"/>
    <w:rsid w:val="00F518C6"/>
    <w:rsid w:val="00F53975"/>
    <w:rsid w:val="00F545BD"/>
    <w:rsid w:val="00F5589D"/>
    <w:rsid w:val="00F55B20"/>
    <w:rsid w:val="00F569CA"/>
    <w:rsid w:val="00F62403"/>
    <w:rsid w:val="00F63235"/>
    <w:rsid w:val="00F6354E"/>
    <w:rsid w:val="00F63862"/>
    <w:rsid w:val="00F63EC2"/>
    <w:rsid w:val="00F64F92"/>
    <w:rsid w:val="00F65207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1036"/>
    <w:rsid w:val="00F81320"/>
    <w:rsid w:val="00F83F97"/>
    <w:rsid w:val="00F84DEA"/>
    <w:rsid w:val="00F86E9D"/>
    <w:rsid w:val="00F9054B"/>
    <w:rsid w:val="00F90E23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900"/>
    <w:rsid w:val="00FA0E45"/>
    <w:rsid w:val="00FA4EEB"/>
    <w:rsid w:val="00FA5384"/>
    <w:rsid w:val="00FA597C"/>
    <w:rsid w:val="00FA6D7B"/>
    <w:rsid w:val="00FA7C58"/>
    <w:rsid w:val="00FB0A3A"/>
    <w:rsid w:val="00FB3B64"/>
    <w:rsid w:val="00FB4759"/>
    <w:rsid w:val="00FB4861"/>
    <w:rsid w:val="00FB4BBC"/>
    <w:rsid w:val="00FB54C8"/>
    <w:rsid w:val="00FB54EB"/>
    <w:rsid w:val="00FB73FB"/>
    <w:rsid w:val="00FB785A"/>
    <w:rsid w:val="00FC1D6C"/>
    <w:rsid w:val="00FC3032"/>
    <w:rsid w:val="00FC38C7"/>
    <w:rsid w:val="00FC4A51"/>
    <w:rsid w:val="00FC4D04"/>
    <w:rsid w:val="00FC57DD"/>
    <w:rsid w:val="00FC58F7"/>
    <w:rsid w:val="00FC5B03"/>
    <w:rsid w:val="00FC5F9D"/>
    <w:rsid w:val="00FC70DC"/>
    <w:rsid w:val="00FD0C3A"/>
    <w:rsid w:val="00FD13B8"/>
    <w:rsid w:val="00FD1F08"/>
    <w:rsid w:val="00FD271D"/>
    <w:rsid w:val="00FD47AE"/>
    <w:rsid w:val="00FD4CF4"/>
    <w:rsid w:val="00FD6CC6"/>
    <w:rsid w:val="00FD71FC"/>
    <w:rsid w:val="00FE03F5"/>
    <w:rsid w:val="00FE18AA"/>
    <w:rsid w:val="00FE2B72"/>
    <w:rsid w:val="00FE3407"/>
    <w:rsid w:val="00FE36A4"/>
    <w:rsid w:val="00FE5424"/>
    <w:rsid w:val="00FE5DF5"/>
    <w:rsid w:val="00FE603C"/>
    <w:rsid w:val="00FE7905"/>
    <w:rsid w:val="00FE7A41"/>
    <w:rsid w:val="00FE7EBC"/>
    <w:rsid w:val="00FF0079"/>
    <w:rsid w:val="00FF22D1"/>
    <w:rsid w:val="00FF25B7"/>
    <w:rsid w:val="00FF3120"/>
    <w:rsid w:val="00FF47EB"/>
    <w:rsid w:val="00FF5063"/>
    <w:rsid w:val="00FF53B5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7A18A-8BA0-4FCA-88BA-31901ECF0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10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8-08T02:55:00Z</dcterms:created>
  <dcterms:modified xsi:type="dcterms:W3CDTF">2023-08-08T04:22:00Z</dcterms:modified>
</cp:coreProperties>
</file>